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pPr w:leftFromText="141" w:rightFromText="141" w:vertAnchor="text" w:horzAnchor="margin" w:tblpX="-284" w:tblpY="316"/>
        <w:tblW w:w="8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7"/>
        <w:gridCol w:w="2977"/>
        <w:gridCol w:w="284"/>
        <w:gridCol w:w="709"/>
      </w:tblGrid>
      <w:tr w:rsidR="00322324" w:rsidRPr="008C3632" w:rsidTr="00B4165B">
        <w:trPr>
          <w:trHeight w:val="262"/>
        </w:trPr>
        <w:tc>
          <w:tcPr>
            <w:tcW w:w="864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</w:pPr>
            <w:bookmarkStart w:id="0" w:name="_GoBack"/>
            <w:r w:rsidRPr="008C363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1.</w:t>
            </w:r>
            <w:bookmarkEnd w:id="0"/>
            <w:r w:rsidRPr="008C3632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Comparison of PTH-WO Values Based on Clinical and </w:t>
            </w:r>
            <w:proofErr w:type="spellStart"/>
            <w:r w:rsidRPr="008C3632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>Ultrasonographic</w:t>
            </w:r>
            <w:proofErr w:type="spellEnd"/>
            <w:r w:rsidRPr="008C3632">
              <w:rPr>
                <w:rFonts w:asciiTheme="majorBidi" w:hAnsiTheme="majorBidi" w:cstheme="majorBidi"/>
                <w:b/>
                <w:sz w:val="24"/>
                <w:szCs w:val="24"/>
                <w:lang w:val="en-US"/>
              </w:rPr>
              <w:t xml:space="preserve"> Features</w:t>
            </w:r>
          </w:p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n = 128</w:t>
            </w:r>
            <w:r w:rsidRPr="008C3632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TH-WO (</w:t>
            </w:r>
            <w:proofErr w:type="spellStart"/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/mL)</w:t>
            </w:r>
            <w:r w:rsidRPr="008C3632"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-value*</w:t>
            </w: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Male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3 (25.78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,282.0 (557.0–5,000.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Fem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 (74.22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428.0 (506.50–4,458.50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≤50 years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 (36.72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159.0 (356.50–4,861.5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5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&gt;50 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1 (63.28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,039.0 (557.0–5,000.0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BMI (kg/m²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≤30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0 (39.06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,664.0 (377.75–5,000.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13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&gt;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 (60.94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403.0 (562.25–3,660.75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denoma long diameter (mm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≤10 mm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5 (27.34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81.0 (339.50–1,721.5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.005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&gt;10 m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3 (72.66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,592.0 (580.0–5,000.0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denoma short diameter (mm)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≤5 mm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2 (25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90.0 (339.25–1,569.75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&gt;5 m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6 (75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,599.50 (538.25–5,000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Adenoma localiz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Orthotopic</w:t>
            </w:r>
            <w:proofErr w:type="spellEnd"/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8 (84.38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379.50 (494.50–5,000.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077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Ectop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 (15.63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,949.50 (1,256.75–5,000.0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33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B-mode featu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Echogenic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Hypoechoic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 (60.16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746.0 (557.0–5,000.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Mixed ech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 (39.84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617.0 (308.0–5,000.0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Border regular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Regular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82 (64.06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138.50 (362.0–5,000.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2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Irregula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6 (35.94%)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,438.50 (837.25–4,930.7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Lobe cou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Single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9 (85.16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651.0 (493.0–5,000.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8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ilobed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 (14.84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939.0 (766.50–3,714.50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22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Cystic componen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Solid 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98 (76.56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262.50 (484.75–4,596.5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Cyst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 (23.44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,892.50 (1237.0–5,000.0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Doppler featur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Polar vascular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 Present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00 (78.13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416.0 (512.25–5,000.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 Abs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 (21.88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,846.50 (695.75–5,000.0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Vascular arc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Present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51 (39.84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,592.0 (657.0–5,000.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4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Abs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77 (60.16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159.0 (361.0–5,000.0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130"/>
        </w:trPr>
        <w:tc>
          <w:tcPr>
            <w:tcW w:w="3261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b/>
                <w:sz w:val="20"/>
                <w:szCs w:val="20"/>
                <w:lang w:val="en-US"/>
              </w:rPr>
              <w:t>Diffuse vascularit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Present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 (8.59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746.0 (667.50–3,803.5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</w:tc>
      </w:tr>
      <w:tr w:rsidR="00322324" w:rsidRPr="008C3632" w:rsidTr="00B4165B">
        <w:trPr>
          <w:trHeight w:val="262"/>
        </w:trPr>
        <w:tc>
          <w:tcPr>
            <w:tcW w:w="3261" w:type="dxa"/>
            <w:tcBorders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 Absent</w:t>
            </w:r>
          </w:p>
        </w:tc>
        <w:tc>
          <w:tcPr>
            <w:tcW w:w="141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7 (91.41%)</w:t>
            </w:r>
          </w:p>
        </w:tc>
        <w:tc>
          <w:tcPr>
            <w:tcW w:w="2977" w:type="dxa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651.0 (493.0–5,000.0)</w:t>
            </w:r>
          </w:p>
        </w:tc>
        <w:tc>
          <w:tcPr>
            <w:tcW w:w="993" w:type="dxa"/>
            <w:gridSpan w:val="2"/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22324" w:rsidRPr="008C3632" w:rsidTr="00B4165B">
        <w:trPr>
          <w:trHeight w:val="262"/>
        </w:trPr>
        <w:tc>
          <w:tcPr>
            <w:tcW w:w="864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22324" w:rsidRPr="008C3632" w:rsidRDefault="00322324" w:rsidP="00B4165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¹Presented as number (percentage), ²Presented as median (25%–75%), *Welch’s t-test. </w:t>
            </w:r>
          </w:p>
          <w:p w:rsidR="00322324" w:rsidRPr="008C3632" w:rsidRDefault="00322324" w:rsidP="00B4165B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TH-WO, </w:t>
            </w:r>
            <w:r w:rsidRPr="008C3632">
              <w:rPr>
                <w:rStyle w:val="Gl"/>
                <w:rFonts w:asciiTheme="majorBidi" w:hAnsiTheme="majorBidi" w:cstheme="majorBidi"/>
                <w:sz w:val="20"/>
                <w:szCs w:val="20"/>
                <w:lang w:val="en-US"/>
              </w:rPr>
              <w:t xml:space="preserve">parathyroid hormone </w:t>
            </w:r>
            <w:r w:rsidRPr="008C363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 xml:space="preserve">washout; </w:t>
            </w:r>
            <w:r w:rsidRPr="008C363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MI, body mass index;</w:t>
            </w:r>
          </w:p>
        </w:tc>
      </w:tr>
    </w:tbl>
    <w:p w:rsidR="003A59BB" w:rsidRDefault="003A59BB"/>
    <w:sectPr w:rsidR="003A59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324"/>
    <w:rsid w:val="00322324"/>
    <w:rsid w:val="003A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D30381-64E1-4E55-A53C-DB9B6059C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324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322324"/>
    <w:rPr>
      <w:b/>
      <w:bCs/>
    </w:rPr>
  </w:style>
  <w:style w:type="table" w:styleId="TabloKlavuzu">
    <w:name w:val="Table Grid"/>
    <w:basedOn w:val="NormalTablo"/>
    <w:uiPriority w:val="39"/>
    <w:rsid w:val="00322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İlker ÇORDAN</dc:creator>
  <cp:keywords/>
  <dc:description/>
  <cp:lastModifiedBy>İlker ÇORDAN</cp:lastModifiedBy>
  <cp:revision>1</cp:revision>
  <dcterms:created xsi:type="dcterms:W3CDTF">2025-08-07T19:16:00Z</dcterms:created>
  <dcterms:modified xsi:type="dcterms:W3CDTF">2025-08-07T19:16:00Z</dcterms:modified>
</cp:coreProperties>
</file>